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9E035" w14:textId="77777777" w:rsidR="00D349AE" w:rsidRPr="00D349AE" w:rsidRDefault="00D349AE" w:rsidP="00D349A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</w:pPr>
      <w:r w:rsidRPr="00D349AE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281BE2E3" wp14:editId="50DBDE61">
            <wp:extent cx="5760720" cy="6480535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 b="2046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80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EAF73E" w14:textId="14CA38B7" w:rsidR="00D349AE" w:rsidRPr="00D349AE" w:rsidRDefault="00D349AE" w:rsidP="00D349A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</w:pP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S</w:t>
      </w:r>
      <w:r w:rsidR="000C7B9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bookmarkStart w:id="0" w:name="_GoBack"/>
      <w:bookmarkEnd w:id="0"/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 Fig. EDEM depletion mitigates ER stress. (A) 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Representative confocal images of WT(EV) control or indicated RNAi depleted young adults carrying the P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hsp-4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::GFP transgene under non ER-stress conditions (upper panel), treatment with 5 μg/ml tunicamycin for 12h (middle panel), and heat shock, and 5 μM thapsigargin treatment (lower panel). TM-tunicamycin, HS-heat shock, TG-thapsigargin. The worms were outlined for better visualization. Images were obtained using the same confocal settings. Exposure adjustments were uniformly applied. Scale bar: 50 μm. </w:t>
      </w: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B)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Quantitative RT-PCR measurements of  P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hsp-4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::mRNA levels in indicated strains under non stress and treatment 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lastRenderedPageBreak/>
        <w:t xml:space="preserve">with 5 μg/ml tunicamycin (n = 3 independent experiments). </w:t>
      </w: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C)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Quantitative RT-PCR measurements of  P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hsp-4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::mRNA levels in indicated strains under non stress and heat stress treatment (n = 3 independent experiments). In </w:t>
      </w: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B)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and </w:t>
      </w: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C)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quantifications were normalized relative to WT non stress conditions. ****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&lt;0.0001, 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ns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, not significant. Quantifications were normalized relative to WT non stress conditions.  </w:t>
      </w:r>
      <w:r w:rsidRPr="00D349A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D)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Representative confocal images of WT control and </w:t>
      </w:r>
      <w:r w:rsidRPr="00D349A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2</w:t>
      </w:r>
      <w:r w:rsidRPr="00D349AE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utants carrying the PC12C8.1::GFP transgene under non ER-stress conditions. The left panels show fluorescence images and the right panels DIC images.</w:t>
      </w:r>
    </w:p>
    <w:p w14:paraId="583356F0" w14:textId="77777777" w:rsidR="00E633DB" w:rsidRPr="00D349AE" w:rsidRDefault="00E633DB">
      <w:pPr>
        <w:rPr>
          <w:lang w:val="ro-RO"/>
        </w:rPr>
      </w:pPr>
    </w:p>
    <w:sectPr w:rsidR="00E633DB" w:rsidRPr="00D349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9AE"/>
    <w:rsid w:val="000C7B98"/>
    <w:rsid w:val="000E26B8"/>
    <w:rsid w:val="00D349AE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B3BB"/>
  <w15:chartTrackingRefBased/>
  <w15:docId w15:val="{C9D356E2-6957-40CB-A317-7B525563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Clarolita Villafranca</cp:lastModifiedBy>
  <cp:revision>2</cp:revision>
  <dcterms:created xsi:type="dcterms:W3CDTF">2022-02-14T22:09:00Z</dcterms:created>
  <dcterms:modified xsi:type="dcterms:W3CDTF">2022-03-07T16:45:00Z</dcterms:modified>
</cp:coreProperties>
</file>